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579" w:rsidRDefault="00617339" w:rsidP="00303BDB"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bookmarkStart w:id="0" w:name="_GoBack"/>
      <w:bookmarkEnd w:id="0"/>
      <w:r w:rsidR="00303BDB" w:rsidRPr="004945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3BDB">
        <w:rPr>
          <w:rFonts w:ascii="Times New Roman" w:hAnsi="Times New Roman" w:cs="Times New Roman"/>
          <w:b/>
          <w:sz w:val="24"/>
          <w:szCs w:val="24"/>
        </w:rPr>
        <w:t>1</w:t>
      </w:r>
      <w:r w:rsidR="00303BDB" w:rsidRPr="004945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3BDB">
        <w:rPr>
          <w:rFonts w:ascii="Times New Roman" w:hAnsi="Times New Roman" w:cs="Times New Roman"/>
          <w:b/>
          <w:sz w:val="24"/>
          <w:szCs w:val="24"/>
        </w:rPr>
        <w:t xml:space="preserve">List of antibodies used in </w:t>
      </w:r>
      <w:r w:rsidR="0012456B">
        <w:rPr>
          <w:rFonts w:ascii="Times New Roman" w:hAnsi="Times New Roman" w:cs="Times New Roman"/>
          <w:b/>
          <w:sz w:val="24"/>
          <w:szCs w:val="24"/>
        </w:rPr>
        <w:t>western blot analysis (WB), flow cytometry (FC), and immunofluorescence (IF)</w:t>
      </w:r>
      <w:r w:rsidR="00F06D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stTable41"/>
        <w:tblW w:w="0" w:type="auto"/>
        <w:tblLook w:val="04A0" w:firstRow="1" w:lastRow="0" w:firstColumn="1" w:lastColumn="0" w:noHBand="0" w:noVBand="1"/>
      </w:tblPr>
      <w:tblGrid>
        <w:gridCol w:w="2368"/>
        <w:gridCol w:w="1947"/>
        <w:gridCol w:w="1620"/>
        <w:gridCol w:w="2970"/>
      </w:tblGrid>
      <w:tr w:rsidR="00303BDB" w:rsidRPr="00303BDB" w:rsidTr="00556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hideMark/>
          </w:tcPr>
          <w:p w:rsidR="00303BDB" w:rsidRPr="00303BDB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BD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ody</w:t>
            </w:r>
          </w:p>
        </w:tc>
        <w:tc>
          <w:tcPr>
            <w:tcW w:w="1947" w:type="dxa"/>
            <w:noWrap/>
            <w:hideMark/>
          </w:tcPr>
          <w:p w:rsidR="00303BDB" w:rsidRPr="00303BDB" w:rsidRDefault="00303BDB" w:rsidP="00556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BDB">
              <w:rPr>
                <w:rFonts w:ascii="Times New Roman" w:hAnsi="Times New Roman" w:cs="Times New Roman"/>
                <w:b w:val="0"/>
                <w:sz w:val="24"/>
                <w:szCs w:val="24"/>
              </w:rPr>
              <w:t>Dilutions</w:t>
            </w:r>
          </w:p>
        </w:tc>
        <w:tc>
          <w:tcPr>
            <w:tcW w:w="1620" w:type="dxa"/>
            <w:noWrap/>
            <w:hideMark/>
          </w:tcPr>
          <w:p w:rsidR="00303BDB" w:rsidRPr="00303BDB" w:rsidRDefault="00303BDB" w:rsidP="00556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BDB">
              <w:rPr>
                <w:rFonts w:ascii="Times New Roman" w:hAnsi="Times New Roman" w:cs="Times New Roman"/>
                <w:b w:val="0"/>
                <w:sz w:val="24"/>
                <w:szCs w:val="24"/>
              </w:rPr>
              <w:t>Catalog No.</w:t>
            </w:r>
          </w:p>
        </w:tc>
        <w:tc>
          <w:tcPr>
            <w:tcW w:w="2970" w:type="dxa"/>
            <w:noWrap/>
            <w:hideMark/>
          </w:tcPr>
          <w:p w:rsidR="00303BDB" w:rsidRPr="00303BDB" w:rsidRDefault="00303BDB" w:rsidP="00556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BDB">
              <w:rPr>
                <w:rFonts w:ascii="Times New Roman" w:hAnsi="Times New Roman" w:cs="Times New Roman"/>
                <w:b w:val="0"/>
                <w:sz w:val="24"/>
                <w:szCs w:val="24"/>
              </w:rPr>
              <w:t>Company</w:t>
            </w:r>
          </w:p>
        </w:tc>
      </w:tr>
      <w:tr w:rsidR="00303BDB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GRP78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12223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303BDB" w:rsidRPr="00303BDB" w:rsidTr="005561B7">
        <w:trPr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GRP78</w:t>
            </w:r>
          </w:p>
        </w:tc>
        <w:tc>
          <w:tcPr>
            <w:tcW w:w="1947" w:type="dxa"/>
            <w:hideMark/>
          </w:tcPr>
          <w:p w:rsidR="00303BDB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50 (FC)</w:t>
            </w:r>
          </w:p>
          <w:p w:rsidR="005561B7" w:rsidRDefault="005561B7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 (IF)</w:t>
            </w:r>
          </w:p>
          <w:p w:rsidR="005561B7" w:rsidRDefault="005561B7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561B7" w:rsidRPr="005561B7" w:rsidRDefault="005561B7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21685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5561B7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CREB-2</w:t>
            </w:r>
            <w:r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(C-20)</w:t>
            </w:r>
          </w:p>
        </w:tc>
        <w:tc>
          <w:tcPr>
            <w:tcW w:w="1947" w:type="dxa"/>
            <w:hideMark/>
          </w:tcPr>
          <w:p w:rsidR="00303BDB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25 (FC)</w:t>
            </w:r>
          </w:p>
          <w:p w:rsidR="005561B7" w:rsidRPr="005561B7" w:rsidRDefault="005561B7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5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c-200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anta Cruz Biotechnology</w:t>
            </w:r>
          </w:p>
        </w:tc>
      </w:tr>
      <w:tr w:rsidR="005561B7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CHOP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5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#2895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</w:tr>
      <w:tr w:rsidR="005561B7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XBP1</w:t>
            </w:r>
          </w:p>
        </w:tc>
        <w:tc>
          <w:tcPr>
            <w:tcW w:w="1947" w:type="dxa"/>
            <w:hideMark/>
          </w:tcPr>
          <w:p w:rsidR="00303BDB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25 (FC)</w:t>
            </w:r>
          </w:p>
          <w:p w:rsidR="005561B7" w:rsidRPr="005561B7" w:rsidRDefault="005561B7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5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c-7160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anta Cruz Biotechnology</w:t>
            </w:r>
          </w:p>
        </w:tc>
      </w:tr>
      <w:tr w:rsidR="005561B7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ATF6</w:t>
            </w:r>
            <w:r w:rsidR="00F06D00"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25 (FC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c-22799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anta Cruz Biotechnology</w:t>
            </w:r>
          </w:p>
        </w:tc>
      </w:tr>
      <w:tr w:rsidR="005561B7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ATF6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11909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5561B7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c-caspase-3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5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#9664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</w:tr>
      <w:tr w:rsidR="005561B7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p</w:t>
            </w:r>
            <w:r w:rsidR="00F06D00"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eIF2</w:t>
            </w:r>
            <w:r w:rsidR="00F06D00"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#3597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</w:tr>
      <w:tr w:rsidR="005561B7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</w:t>
            </w:r>
            <w:r w:rsidR="005561B7"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β</w:t>
            </w: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tin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,000 (WB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8226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5561B7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TNF-</w:t>
            </w:r>
            <w:r w:rsidR="00F06D00"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 (IF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c-52746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Santa Cruz Biotechnology</w:t>
            </w:r>
          </w:p>
        </w:tc>
      </w:tr>
      <w:tr w:rsidR="005561B7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hideMark/>
          </w:tcPr>
          <w:p w:rsidR="00303BDB" w:rsidRPr="005561B7" w:rsidRDefault="00303BDB" w:rsidP="005561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IL-1</w:t>
            </w:r>
            <w:r w:rsidR="00F06D00" w:rsidRPr="005561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β</w:t>
            </w:r>
          </w:p>
        </w:tc>
        <w:tc>
          <w:tcPr>
            <w:tcW w:w="1947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1:100 (IF)</w:t>
            </w:r>
          </w:p>
        </w:tc>
        <w:tc>
          <w:tcPr>
            <w:tcW w:w="162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AF-401-NA</w:t>
            </w:r>
          </w:p>
        </w:tc>
        <w:tc>
          <w:tcPr>
            <w:tcW w:w="2970" w:type="dxa"/>
            <w:hideMark/>
          </w:tcPr>
          <w:p w:rsidR="00303BDB" w:rsidRPr="005561B7" w:rsidRDefault="00303BDB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1B7">
              <w:rPr>
                <w:rFonts w:ascii="Times New Roman" w:hAnsi="Times New Roman" w:cs="Times New Roman"/>
                <w:bCs/>
                <w:sz w:val="24"/>
                <w:szCs w:val="24"/>
              </w:rPr>
              <w:t>R&amp;D Systems</w:t>
            </w:r>
          </w:p>
        </w:tc>
      </w:tr>
      <w:tr w:rsidR="00E81E26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:rsidR="00E81E26" w:rsidRPr="00E81E26" w:rsidRDefault="00E81E26" w:rsidP="005561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E81E26">
              <w:rPr>
                <w:rFonts w:ascii="Times New Roman" w:hAnsi="Times New Roman" w:cs="Times New Roman"/>
                <w:b w:val="0"/>
                <w:sz w:val="24"/>
                <w:szCs w:val="24"/>
              </w:rPr>
              <w:t>nti-CD31</w:t>
            </w:r>
          </w:p>
        </w:tc>
        <w:tc>
          <w:tcPr>
            <w:tcW w:w="1947" w:type="dxa"/>
          </w:tcPr>
          <w:p w:rsidR="00E81E26" w:rsidRPr="005561B7" w:rsidRDefault="00E81E26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:25</w:t>
            </w:r>
          </w:p>
        </w:tc>
        <w:tc>
          <w:tcPr>
            <w:tcW w:w="1620" w:type="dxa"/>
          </w:tcPr>
          <w:p w:rsidR="00E81E26" w:rsidRPr="005561B7" w:rsidRDefault="00E81E26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1E26">
              <w:rPr>
                <w:rFonts w:ascii="Times New Roman" w:hAnsi="Times New Roman" w:cs="Times New Roman"/>
                <w:bCs/>
                <w:sz w:val="24"/>
                <w:szCs w:val="24"/>
              </w:rPr>
              <w:t>2h8</w:t>
            </w:r>
          </w:p>
        </w:tc>
        <w:tc>
          <w:tcPr>
            <w:tcW w:w="2970" w:type="dxa"/>
          </w:tcPr>
          <w:p w:rsidR="00E81E26" w:rsidRPr="005561B7" w:rsidRDefault="00E81E26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ybridoma Banks</w:t>
            </w:r>
          </w:p>
        </w:tc>
      </w:tr>
      <w:tr w:rsidR="00E81E26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:rsidR="00E81E26" w:rsidRDefault="00E81E26" w:rsidP="005561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nti-collagen IV</w:t>
            </w:r>
          </w:p>
        </w:tc>
        <w:tc>
          <w:tcPr>
            <w:tcW w:w="1947" w:type="dxa"/>
          </w:tcPr>
          <w:p w:rsidR="00E81E26" w:rsidRDefault="00E81E26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:100</w:t>
            </w:r>
          </w:p>
        </w:tc>
        <w:tc>
          <w:tcPr>
            <w:tcW w:w="1620" w:type="dxa"/>
          </w:tcPr>
          <w:p w:rsidR="00E81E26" w:rsidRPr="00E81E26" w:rsidRDefault="00E81E26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1E26">
              <w:rPr>
                <w:rFonts w:ascii="Times New Roman" w:hAnsi="Times New Roman" w:cs="Times New Roman"/>
                <w:bCs/>
                <w:sz w:val="24"/>
                <w:szCs w:val="24"/>
              </w:rPr>
              <w:t>ab6586</w:t>
            </w:r>
          </w:p>
        </w:tc>
        <w:tc>
          <w:tcPr>
            <w:tcW w:w="2970" w:type="dxa"/>
          </w:tcPr>
          <w:p w:rsidR="00E81E26" w:rsidRDefault="00E81E26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E81E26" w:rsidRPr="00303BDB" w:rsidTr="0055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:rsidR="00E81E26" w:rsidRDefault="00E81E26" w:rsidP="005561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lexa Fluor-488 488</w:t>
            </w:r>
            <w:r w:rsidRPr="00E81E26">
              <w:rPr>
                <w:rFonts w:ascii="Times New Roman" w:hAnsi="Times New Roman" w:cs="Times New Roman"/>
                <w:b w:val="0"/>
                <w:sz w:val="24"/>
                <w:szCs w:val="24"/>
              </w:rPr>
              <w:t>conjugated</w:t>
            </w:r>
          </w:p>
        </w:tc>
        <w:tc>
          <w:tcPr>
            <w:tcW w:w="1947" w:type="dxa"/>
          </w:tcPr>
          <w:p w:rsidR="00E81E26" w:rsidRDefault="00E81E26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  <w:tc>
          <w:tcPr>
            <w:tcW w:w="1620" w:type="dxa"/>
          </w:tcPr>
          <w:p w:rsidR="00E81E26" w:rsidRPr="00E81E26" w:rsidRDefault="004F20E3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11034</w:t>
            </w:r>
          </w:p>
        </w:tc>
        <w:tc>
          <w:tcPr>
            <w:tcW w:w="2970" w:type="dxa"/>
          </w:tcPr>
          <w:p w:rsidR="00E81E26" w:rsidRDefault="00E81E26" w:rsidP="00556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1E26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</w:tr>
      <w:tr w:rsidR="00E81E26" w:rsidRPr="00303BDB" w:rsidTr="005561B7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:rsidR="00E81E26" w:rsidRDefault="00E81E26" w:rsidP="005561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lexa Fluor-594</w:t>
            </w:r>
          </w:p>
        </w:tc>
        <w:tc>
          <w:tcPr>
            <w:tcW w:w="1947" w:type="dxa"/>
          </w:tcPr>
          <w:p w:rsidR="00E81E26" w:rsidRDefault="00E81E26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  <w:tc>
          <w:tcPr>
            <w:tcW w:w="1620" w:type="dxa"/>
          </w:tcPr>
          <w:p w:rsidR="00E81E26" w:rsidRPr="00E81E26" w:rsidRDefault="004F20E3" w:rsidP="004F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0E3">
              <w:rPr>
                <w:rFonts w:ascii="Times New Roman" w:hAnsi="Times New Roman" w:cs="Times New Roman"/>
                <w:bCs/>
                <w:sz w:val="24"/>
                <w:szCs w:val="24"/>
              </w:rPr>
              <w:t>127-585-099</w:t>
            </w:r>
          </w:p>
        </w:tc>
        <w:tc>
          <w:tcPr>
            <w:tcW w:w="2970" w:type="dxa"/>
          </w:tcPr>
          <w:p w:rsidR="00E81E26" w:rsidRDefault="004F20E3" w:rsidP="00556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Jackson I</w:t>
            </w:r>
            <w:r w:rsidRPr="004F20E3">
              <w:rPr>
                <w:rFonts w:ascii="Times New Roman" w:hAnsi="Times New Roman" w:cs="Times New Roman"/>
                <w:bCs/>
                <w:sz w:val="24"/>
                <w:szCs w:val="24"/>
              </w:rPr>
              <w:t>mmunoresearch</w:t>
            </w:r>
          </w:p>
        </w:tc>
      </w:tr>
    </w:tbl>
    <w:p w:rsidR="00303BDB" w:rsidRDefault="00303BDB">
      <w:pPr>
        <w:jc w:val="center"/>
      </w:pPr>
    </w:p>
    <w:sectPr w:rsidR="00303BDB" w:rsidSect="00DC3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43E" w:rsidRDefault="0097343E" w:rsidP="00204202">
      <w:pPr>
        <w:spacing w:after="0" w:line="240" w:lineRule="auto"/>
      </w:pPr>
      <w:r>
        <w:separator/>
      </w:r>
    </w:p>
  </w:endnote>
  <w:endnote w:type="continuationSeparator" w:id="0">
    <w:p w:rsidR="0097343E" w:rsidRDefault="0097343E" w:rsidP="00204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43E" w:rsidRDefault="0097343E" w:rsidP="00204202">
      <w:pPr>
        <w:spacing w:after="0" w:line="240" w:lineRule="auto"/>
      </w:pPr>
      <w:r>
        <w:separator/>
      </w:r>
    </w:p>
  </w:footnote>
  <w:footnote w:type="continuationSeparator" w:id="0">
    <w:p w:rsidR="0097343E" w:rsidRDefault="0097343E" w:rsidP="00204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132"/>
    <w:rsid w:val="00003021"/>
    <w:rsid w:val="00005732"/>
    <w:rsid w:val="00007DDD"/>
    <w:rsid w:val="00010ED2"/>
    <w:rsid w:val="00012189"/>
    <w:rsid w:val="0001303D"/>
    <w:rsid w:val="00013AC4"/>
    <w:rsid w:val="00015679"/>
    <w:rsid w:val="0001583E"/>
    <w:rsid w:val="000207A5"/>
    <w:rsid w:val="00025164"/>
    <w:rsid w:val="00031EEA"/>
    <w:rsid w:val="00036008"/>
    <w:rsid w:val="000408E3"/>
    <w:rsid w:val="00040B4A"/>
    <w:rsid w:val="00040C3D"/>
    <w:rsid w:val="00041615"/>
    <w:rsid w:val="00041F39"/>
    <w:rsid w:val="0004258A"/>
    <w:rsid w:val="00042A83"/>
    <w:rsid w:val="00042F8E"/>
    <w:rsid w:val="00045C89"/>
    <w:rsid w:val="00051ABF"/>
    <w:rsid w:val="0006119E"/>
    <w:rsid w:val="000616C2"/>
    <w:rsid w:val="00064AF2"/>
    <w:rsid w:val="00066360"/>
    <w:rsid w:val="00066A8D"/>
    <w:rsid w:val="0007246E"/>
    <w:rsid w:val="00077897"/>
    <w:rsid w:val="00080545"/>
    <w:rsid w:val="00081051"/>
    <w:rsid w:val="00082979"/>
    <w:rsid w:val="00083533"/>
    <w:rsid w:val="00085E26"/>
    <w:rsid w:val="00087391"/>
    <w:rsid w:val="00090572"/>
    <w:rsid w:val="000A1C2A"/>
    <w:rsid w:val="000A2184"/>
    <w:rsid w:val="000A34AF"/>
    <w:rsid w:val="000A4F49"/>
    <w:rsid w:val="000B312C"/>
    <w:rsid w:val="000B4510"/>
    <w:rsid w:val="000B4D26"/>
    <w:rsid w:val="000B521A"/>
    <w:rsid w:val="000B782E"/>
    <w:rsid w:val="000C041B"/>
    <w:rsid w:val="000C1253"/>
    <w:rsid w:val="000C2536"/>
    <w:rsid w:val="000C7AF5"/>
    <w:rsid w:val="000C7F9E"/>
    <w:rsid w:val="000D5249"/>
    <w:rsid w:val="000D5C18"/>
    <w:rsid w:val="000D6BEE"/>
    <w:rsid w:val="000E2990"/>
    <w:rsid w:val="000E3DDB"/>
    <w:rsid w:val="000E503C"/>
    <w:rsid w:val="000E7A0E"/>
    <w:rsid w:val="000F4E72"/>
    <w:rsid w:val="000F55AC"/>
    <w:rsid w:val="000F6E36"/>
    <w:rsid w:val="000F6FD0"/>
    <w:rsid w:val="000F7B14"/>
    <w:rsid w:val="001004A8"/>
    <w:rsid w:val="00100675"/>
    <w:rsid w:val="00101E2D"/>
    <w:rsid w:val="00103F37"/>
    <w:rsid w:val="001055A6"/>
    <w:rsid w:val="00107828"/>
    <w:rsid w:val="00107DDE"/>
    <w:rsid w:val="00114468"/>
    <w:rsid w:val="00116333"/>
    <w:rsid w:val="0012052C"/>
    <w:rsid w:val="0012456B"/>
    <w:rsid w:val="00125B26"/>
    <w:rsid w:val="001261F2"/>
    <w:rsid w:val="0012764E"/>
    <w:rsid w:val="0012777D"/>
    <w:rsid w:val="001355F7"/>
    <w:rsid w:val="0013761B"/>
    <w:rsid w:val="001401F9"/>
    <w:rsid w:val="00140D90"/>
    <w:rsid w:val="0014111F"/>
    <w:rsid w:val="001434DA"/>
    <w:rsid w:val="00143A90"/>
    <w:rsid w:val="001459DA"/>
    <w:rsid w:val="00147A39"/>
    <w:rsid w:val="001536EE"/>
    <w:rsid w:val="001567C2"/>
    <w:rsid w:val="00166D93"/>
    <w:rsid w:val="00171119"/>
    <w:rsid w:val="00171544"/>
    <w:rsid w:val="00176FDB"/>
    <w:rsid w:val="00180A27"/>
    <w:rsid w:val="00181DF7"/>
    <w:rsid w:val="00184A96"/>
    <w:rsid w:val="00184EBB"/>
    <w:rsid w:val="00185952"/>
    <w:rsid w:val="00187139"/>
    <w:rsid w:val="001904F7"/>
    <w:rsid w:val="00191E88"/>
    <w:rsid w:val="0019426E"/>
    <w:rsid w:val="001A0968"/>
    <w:rsid w:val="001A4D90"/>
    <w:rsid w:val="001A78E1"/>
    <w:rsid w:val="001B4143"/>
    <w:rsid w:val="001B6910"/>
    <w:rsid w:val="001B731E"/>
    <w:rsid w:val="001C1867"/>
    <w:rsid w:val="001C19B6"/>
    <w:rsid w:val="001C5B85"/>
    <w:rsid w:val="001C6855"/>
    <w:rsid w:val="001D0861"/>
    <w:rsid w:val="001D2C28"/>
    <w:rsid w:val="001D48CB"/>
    <w:rsid w:val="001D5D90"/>
    <w:rsid w:val="001E4302"/>
    <w:rsid w:val="001E51DA"/>
    <w:rsid w:val="001E5C4E"/>
    <w:rsid w:val="001F3051"/>
    <w:rsid w:val="001F5FF6"/>
    <w:rsid w:val="001F66FF"/>
    <w:rsid w:val="001F7F31"/>
    <w:rsid w:val="002000A9"/>
    <w:rsid w:val="00200AEF"/>
    <w:rsid w:val="00203EEA"/>
    <w:rsid w:val="00204202"/>
    <w:rsid w:val="0020610C"/>
    <w:rsid w:val="002068AA"/>
    <w:rsid w:val="00206C92"/>
    <w:rsid w:val="002074B0"/>
    <w:rsid w:val="00207C39"/>
    <w:rsid w:val="00213D0B"/>
    <w:rsid w:val="002150E9"/>
    <w:rsid w:val="0021654F"/>
    <w:rsid w:val="00221C8E"/>
    <w:rsid w:val="00227250"/>
    <w:rsid w:val="00230D1F"/>
    <w:rsid w:val="00231618"/>
    <w:rsid w:val="00235034"/>
    <w:rsid w:val="00237F47"/>
    <w:rsid w:val="00244D9E"/>
    <w:rsid w:val="00254478"/>
    <w:rsid w:val="00254C49"/>
    <w:rsid w:val="00255849"/>
    <w:rsid w:val="00255AAA"/>
    <w:rsid w:val="0025615D"/>
    <w:rsid w:val="002561B3"/>
    <w:rsid w:val="0026189B"/>
    <w:rsid w:val="00265EBC"/>
    <w:rsid w:val="00266039"/>
    <w:rsid w:val="002677B9"/>
    <w:rsid w:val="002679C1"/>
    <w:rsid w:val="002710B4"/>
    <w:rsid w:val="00271323"/>
    <w:rsid w:val="0027165B"/>
    <w:rsid w:val="0028008A"/>
    <w:rsid w:val="00280F9C"/>
    <w:rsid w:val="002937FB"/>
    <w:rsid w:val="00293974"/>
    <w:rsid w:val="00293990"/>
    <w:rsid w:val="002A026B"/>
    <w:rsid w:val="002A158E"/>
    <w:rsid w:val="002A675E"/>
    <w:rsid w:val="002A7559"/>
    <w:rsid w:val="002B00DC"/>
    <w:rsid w:val="002B330F"/>
    <w:rsid w:val="002C3BC2"/>
    <w:rsid w:val="002C5531"/>
    <w:rsid w:val="002C7134"/>
    <w:rsid w:val="002C764F"/>
    <w:rsid w:val="002D26A8"/>
    <w:rsid w:val="002D3167"/>
    <w:rsid w:val="002D6148"/>
    <w:rsid w:val="002D7354"/>
    <w:rsid w:val="002D7BEC"/>
    <w:rsid w:val="002E1556"/>
    <w:rsid w:val="002E2061"/>
    <w:rsid w:val="002E234E"/>
    <w:rsid w:val="002E4B1A"/>
    <w:rsid w:val="002E51B1"/>
    <w:rsid w:val="002F022F"/>
    <w:rsid w:val="002F1226"/>
    <w:rsid w:val="002F3CE8"/>
    <w:rsid w:val="002F3D92"/>
    <w:rsid w:val="002F4BFB"/>
    <w:rsid w:val="002F510B"/>
    <w:rsid w:val="002F5A63"/>
    <w:rsid w:val="002F7F57"/>
    <w:rsid w:val="00300618"/>
    <w:rsid w:val="00302579"/>
    <w:rsid w:val="00303453"/>
    <w:rsid w:val="0030388A"/>
    <w:rsid w:val="00303BDB"/>
    <w:rsid w:val="00306D04"/>
    <w:rsid w:val="003107CD"/>
    <w:rsid w:val="00310E7A"/>
    <w:rsid w:val="00312654"/>
    <w:rsid w:val="003139F4"/>
    <w:rsid w:val="00320442"/>
    <w:rsid w:val="00320F4B"/>
    <w:rsid w:val="00324DAE"/>
    <w:rsid w:val="003258D4"/>
    <w:rsid w:val="00331F39"/>
    <w:rsid w:val="00332925"/>
    <w:rsid w:val="00332F75"/>
    <w:rsid w:val="00333FDC"/>
    <w:rsid w:val="00334846"/>
    <w:rsid w:val="00335AD1"/>
    <w:rsid w:val="00337555"/>
    <w:rsid w:val="00337D87"/>
    <w:rsid w:val="00340156"/>
    <w:rsid w:val="00341D03"/>
    <w:rsid w:val="00352DB9"/>
    <w:rsid w:val="00353B90"/>
    <w:rsid w:val="00353D94"/>
    <w:rsid w:val="003574E2"/>
    <w:rsid w:val="00357F08"/>
    <w:rsid w:val="00360629"/>
    <w:rsid w:val="003608AB"/>
    <w:rsid w:val="00364E90"/>
    <w:rsid w:val="003666CD"/>
    <w:rsid w:val="003672E4"/>
    <w:rsid w:val="00367324"/>
    <w:rsid w:val="0037046F"/>
    <w:rsid w:val="003742C3"/>
    <w:rsid w:val="0037525B"/>
    <w:rsid w:val="0037561F"/>
    <w:rsid w:val="00376F45"/>
    <w:rsid w:val="0037744B"/>
    <w:rsid w:val="00380364"/>
    <w:rsid w:val="0038504E"/>
    <w:rsid w:val="003855C5"/>
    <w:rsid w:val="003858E9"/>
    <w:rsid w:val="00385D2C"/>
    <w:rsid w:val="00387988"/>
    <w:rsid w:val="00390C33"/>
    <w:rsid w:val="0039361C"/>
    <w:rsid w:val="00393A53"/>
    <w:rsid w:val="00396F3D"/>
    <w:rsid w:val="003A1855"/>
    <w:rsid w:val="003A47D9"/>
    <w:rsid w:val="003A4E9C"/>
    <w:rsid w:val="003A650B"/>
    <w:rsid w:val="003A6949"/>
    <w:rsid w:val="003A7228"/>
    <w:rsid w:val="003B301A"/>
    <w:rsid w:val="003B6895"/>
    <w:rsid w:val="003C35AA"/>
    <w:rsid w:val="003C5B78"/>
    <w:rsid w:val="003C72F5"/>
    <w:rsid w:val="003D0B5A"/>
    <w:rsid w:val="003D407D"/>
    <w:rsid w:val="003D529E"/>
    <w:rsid w:val="003D5ACF"/>
    <w:rsid w:val="003D76BB"/>
    <w:rsid w:val="003E010A"/>
    <w:rsid w:val="003E283F"/>
    <w:rsid w:val="003E3FB0"/>
    <w:rsid w:val="003F00B5"/>
    <w:rsid w:val="003F174D"/>
    <w:rsid w:val="003F3EE9"/>
    <w:rsid w:val="003F51A2"/>
    <w:rsid w:val="00401272"/>
    <w:rsid w:val="0040226E"/>
    <w:rsid w:val="00405C0F"/>
    <w:rsid w:val="00406D15"/>
    <w:rsid w:val="00413282"/>
    <w:rsid w:val="004153EE"/>
    <w:rsid w:val="004169CE"/>
    <w:rsid w:val="004214C7"/>
    <w:rsid w:val="00422B1A"/>
    <w:rsid w:val="00423DDB"/>
    <w:rsid w:val="00423F65"/>
    <w:rsid w:val="004247D0"/>
    <w:rsid w:val="00427073"/>
    <w:rsid w:val="0042728E"/>
    <w:rsid w:val="0042774F"/>
    <w:rsid w:val="004308E8"/>
    <w:rsid w:val="00431272"/>
    <w:rsid w:val="00432F04"/>
    <w:rsid w:val="00434FF7"/>
    <w:rsid w:val="00444884"/>
    <w:rsid w:val="00444C99"/>
    <w:rsid w:val="00450F5E"/>
    <w:rsid w:val="004558EC"/>
    <w:rsid w:val="00455D1A"/>
    <w:rsid w:val="00455D3D"/>
    <w:rsid w:val="00455E24"/>
    <w:rsid w:val="00456590"/>
    <w:rsid w:val="00456742"/>
    <w:rsid w:val="00457C0A"/>
    <w:rsid w:val="00457F39"/>
    <w:rsid w:val="00461901"/>
    <w:rsid w:val="00462D67"/>
    <w:rsid w:val="00471300"/>
    <w:rsid w:val="004728FE"/>
    <w:rsid w:val="00472CA4"/>
    <w:rsid w:val="004773C2"/>
    <w:rsid w:val="00480A7C"/>
    <w:rsid w:val="00481792"/>
    <w:rsid w:val="004819F3"/>
    <w:rsid w:val="00482507"/>
    <w:rsid w:val="00483E23"/>
    <w:rsid w:val="00484927"/>
    <w:rsid w:val="00496028"/>
    <w:rsid w:val="0049728F"/>
    <w:rsid w:val="004A124C"/>
    <w:rsid w:val="004A1339"/>
    <w:rsid w:val="004A33FD"/>
    <w:rsid w:val="004A7FEC"/>
    <w:rsid w:val="004B0770"/>
    <w:rsid w:val="004B569C"/>
    <w:rsid w:val="004B69A0"/>
    <w:rsid w:val="004C0168"/>
    <w:rsid w:val="004C12CF"/>
    <w:rsid w:val="004C177C"/>
    <w:rsid w:val="004C49B4"/>
    <w:rsid w:val="004D3142"/>
    <w:rsid w:val="004D3F2E"/>
    <w:rsid w:val="004D4CAD"/>
    <w:rsid w:val="004D71FE"/>
    <w:rsid w:val="004D7226"/>
    <w:rsid w:val="004E2A42"/>
    <w:rsid w:val="004E2E26"/>
    <w:rsid w:val="004E5412"/>
    <w:rsid w:val="004E744F"/>
    <w:rsid w:val="004E75C0"/>
    <w:rsid w:val="004E7DF2"/>
    <w:rsid w:val="004F1249"/>
    <w:rsid w:val="004F20E3"/>
    <w:rsid w:val="004F6FD3"/>
    <w:rsid w:val="00501103"/>
    <w:rsid w:val="005012C5"/>
    <w:rsid w:val="0050301E"/>
    <w:rsid w:val="0050688B"/>
    <w:rsid w:val="005078EA"/>
    <w:rsid w:val="00510638"/>
    <w:rsid w:val="00512D31"/>
    <w:rsid w:val="0051306F"/>
    <w:rsid w:val="005134A6"/>
    <w:rsid w:val="00514127"/>
    <w:rsid w:val="00514914"/>
    <w:rsid w:val="00514C0E"/>
    <w:rsid w:val="0051518E"/>
    <w:rsid w:val="00515F70"/>
    <w:rsid w:val="00517FCD"/>
    <w:rsid w:val="005219BD"/>
    <w:rsid w:val="005219CF"/>
    <w:rsid w:val="00522441"/>
    <w:rsid w:val="0052591D"/>
    <w:rsid w:val="005279A5"/>
    <w:rsid w:val="005300FA"/>
    <w:rsid w:val="00530972"/>
    <w:rsid w:val="00532529"/>
    <w:rsid w:val="0053429F"/>
    <w:rsid w:val="0053493E"/>
    <w:rsid w:val="00537761"/>
    <w:rsid w:val="0054060B"/>
    <w:rsid w:val="00540A53"/>
    <w:rsid w:val="005414C5"/>
    <w:rsid w:val="005416BA"/>
    <w:rsid w:val="005432DB"/>
    <w:rsid w:val="005432EF"/>
    <w:rsid w:val="00544418"/>
    <w:rsid w:val="00544F1E"/>
    <w:rsid w:val="00546206"/>
    <w:rsid w:val="00546DF0"/>
    <w:rsid w:val="0055054D"/>
    <w:rsid w:val="00551799"/>
    <w:rsid w:val="005524BA"/>
    <w:rsid w:val="005552B8"/>
    <w:rsid w:val="005561B7"/>
    <w:rsid w:val="00557F03"/>
    <w:rsid w:val="0056393D"/>
    <w:rsid w:val="0056568E"/>
    <w:rsid w:val="005735F7"/>
    <w:rsid w:val="00574739"/>
    <w:rsid w:val="005762D7"/>
    <w:rsid w:val="0058200B"/>
    <w:rsid w:val="00583267"/>
    <w:rsid w:val="00584899"/>
    <w:rsid w:val="00584A19"/>
    <w:rsid w:val="00585C52"/>
    <w:rsid w:val="00586395"/>
    <w:rsid w:val="00587570"/>
    <w:rsid w:val="00587F2B"/>
    <w:rsid w:val="00590902"/>
    <w:rsid w:val="00591A97"/>
    <w:rsid w:val="00591B95"/>
    <w:rsid w:val="00594B5B"/>
    <w:rsid w:val="00597585"/>
    <w:rsid w:val="00597D1A"/>
    <w:rsid w:val="005A1205"/>
    <w:rsid w:val="005A391E"/>
    <w:rsid w:val="005A6A73"/>
    <w:rsid w:val="005A7194"/>
    <w:rsid w:val="005B2494"/>
    <w:rsid w:val="005B6BB0"/>
    <w:rsid w:val="005B6D53"/>
    <w:rsid w:val="005C319C"/>
    <w:rsid w:val="005D23D0"/>
    <w:rsid w:val="005D346E"/>
    <w:rsid w:val="005D34FB"/>
    <w:rsid w:val="005E4996"/>
    <w:rsid w:val="005F02BC"/>
    <w:rsid w:val="005F4189"/>
    <w:rsid w:val="005F43E6"/>
    <w:rsid w:val="005F5E8D"/>
    <w:rsid w:val="005F6BF8"/>
    <w:rsid w:val="00600D77"/>
    <w:rsid w:val="006024B0"/>
    <w:rsid w:val="00602929"/>
    <w:rsid w:val="00602A55"/>
    <w:rsid w:val="00603C24"/>
    <w:rsid w:val="0060429B"/>
    <w:rsid w:val="006044B7"/>
    <w:rsid w:val="00604E97"/>
    <w:rsid w:val="00605714"/>
    <w:rsid w:val="00607361"/>
    <w:rsid w:val="00610315"/>
    <w:rsid w:val="00610841"/>
    <w:rsid w:val="006156CA"/>
    <w:rsid w:val="00617339"/>
    <w:rsid w:val="00623F75"/>
    <w:rsid w:val="00624E1D"/>
    <w:rsid w:val="006274DA"/>
    <w:rsid w:val="006306CF"/>
    <w:rsid w:val="006346F7"/>
    <w:rsid w:val="006356B6"/>
    <w:rsid w:val="00635E1A"/>
    <w:rsid w:val="00637EAA"/>
    <w:rsid w:val="00637F85"/>
    <w:rsid w:val="006404F6"/>
    <w:rsid w:val="00642746"/>
    <w:rsid w:val="006457C1"/>
    <w:rsid w:val="00645E16"/>
    <w:rsid w:val="00647DB4"/>
    <w:rsid w:val="00651B26"/>
    <w:rsid w:val="006536D5"/>
    <w:rsid w:val="00654F5E"/>
    <w:rsid w:val="00655AE1"/>
    <w:rsid w:val="00656185"/>
    <w:rsid w:val="00661ED0"/>
    <w:rsid w:val="00662601"/>
    <w:rsid w:val="00664E79"/>
    <w:rsid w:val="00674556"/>
    <w:rsid w:val="00675357"/>
    <w:rsid w:val="00676157"/>
    <w:rsid w:val="006770F6"/>
    <w:rsid w:val="00683660"/>
    <w:rsid w:val="00685919"/>
    <w:rsid w:val="00687636"/>
    <w:rsid w:val="00690896"/>
    <w:rsid w:val="00690AD8"/>
    <w:rsid w:val="00691E32"/>
    <w:rsid w:val="006945DC"/>
    <w:rsid w:val="00694E45"/>
    <w:rsid w:val="00696280"/>
    <w:rsid w:val="00696875"/>
    <w:rsid w:val="00697B43"/>
    <w:rsid w:val="006A123C"/>
    <w:rsid w:val="006A1DE4"/>
    <w:rsid w:val="006A35E2"/>
    <w:rsid w:val="006A7371"/>
    <w:rsid w:val="006A7D3F"/>
    <w:rsid w:val="006B22BF"/>
    <w:rsid w:val="006B51BA"/>
    <w:rsid w:val="006B6354"/>
    <w:rsid w:val="006B6D61"/>
    <w:rsid w:val="006B7941"/>
    <w:rsid w:val="006B7C30"/>
    <w:rsid w:val="006C0EFD"/>
    <w:rsid w:val="006C3172"/>
    <w:rsid w:val="006C3CC4"/>
    <w:rsid w:val="006C5B31"/>
    <w:rsid w:val="006D14BD"/>
    <w:rsid w:val="006D1E47"/>
    <w:rsid w:val="006D53E1"/>
    <w:rsid w:val="006F1E35"/>
    <w:rsid w:val="006F1E71"/>
    <w:rsid w:val="006F1EDA"/>
    <w:rsid w:val="006F39EB"/>
    <w:rsid w:val="0070031E"/>
    <w:rsid w:val="0070338E"/>
    <w:rsid w:val="007051A1"/>
    <w:rsid w:val="00711697"/>
    <w:rsid w:val="00715254"/>
    <w:rsid w:val="00715571"/>
    <w:rsid w:val="00716FAF"/>
    <w:rsid w:val="0071795E"/>
    <w:rsid w:val="00720CFF"/>
    <w:rsid w:val="00723738"/>
    <w:rsid w:val="007263CC"/>
    <w:rsid w:val="00732CB7"/>
    <w:rsid w:val="0073349B"/>
    <w:rsid w:val="00735A26"/>
    <w:rsid w:val="007368F9"/>
    <w:rsid w:val="007408EC"/>
    <w:rsid w:val="0074682C"/>
    <w:rsid w:val="00746E82"/>
    <w:rsid w:val="00752483"/>
    <w:rsid w:val="00754538"/>
    <w:rsid w:val="00761FE2"/>
    <w:rsid w:val="007622C2"/>
    <w:rsid w:val="007632E2"/>
    <w:rsid w:val="00763761"/>
    <w:rsid w:val="0076552D"/>
    <w:rsid w:val="00765838"/>
    <w:rsid w:val="00766AC4"/>
    <w:rsid w:val="007704CD"/>
    <w:rsid w:val="0077120A"/>
    <w:rsid w:val="00771223"/>
    <w:rsid w:val="007718FF"/>
    <w:rsid w:val="00773834"/>
    <w:rsid w:val="00777F14"/>
    <w:rsid w:val="00781207"/>
    <w:rsid w:val="007813E1"/>
    <w:rsid w:val="0078269D"/>
    <w:rsid w:val="00784141"/>
    <w:rsid w:val="007853AA"/>
    <w:rsid w:val="00786B98"/>
    <w:rsid w:val="00787D7E"/>
    <w:rsid w:val="00787FC6"/>
    <w:rsid w:val="00790867"/>
    <w:rsid w:val="0079205B"/>
    <w:rsid w:val="00793296"/>
    <w:rsid w:val="007A00A0"/>
    <w:rsid w:val="007A29D8"/>
    <w:rsid w:val="007A4337"/>
    <w:rsid w:val="007A56A9"/>
    <w:rsid w:val="007A5B04"/>
    <w:rsid w:val="007B23B9"/>
    <w:rsid w:val="007B2798"/>
    <w:rsid w:val="007B6088"/>
    <w:rsid w:val="007B6E7C"/>
    <w:rsid w:val="007C23DB"/>
    <w:rsid w:val="007C293E"/>
    <w:rsid w:val="007D0152"/>
    <w:rsid w:val="007D1A1C"/>
    <w:rsid w:val="007D3DE2"/>
    <w:rsid w:val="007D3E42"/>
    <w:rsid w:val="007E0461"/>
    <w:rsid w:val="007E7602"/>
    <w:rsid w:val="007F11D8"/>
    <w:rsid w:val="007F3C4D"/>
    <w:rsid w:val="007F7EBE"/>
    <w:rsid w:val="008003EB"/>
    <w:rsid w:val="00800CC9"/>
    <w:rsid w:val="008028A6"/>
    <w:rsid w:val="00802D03"/>
    <w:rsid w:val="00803DFC"/>
    <w:rsid w:val="008041AD"/>
    <w:rsid w:val="00804D2E"/>
    <w:rsid w:val="00805885"/>
    <w:rsid w:val="00806763"/>
    <w:rsid w:val="0081119A"/>
    <w:rsid w:val="00811DBB"/>
    <w:rsid w:val="0081221B"/>
    <w:rsid w:val="00812EBB"/>
    <w:rsid w:val="00813FC9"/>
    <w:rsid w:val="008152AE"/>
    <w:rsid w:val="008206ED"/>
    <w:rsid w:val="008217B8"/>
    <w:rsid w:val="00822D1A"/>
    <w:rsid w:val="00822D22"/>
    <w:rsid w:val="008253E3"/>
    <w:rsid w:val="00832BEC"/>
    <w:rsid w:val="00844EA8"/>
    <w:rsid w:val="00846B8C"/>
    <w:rsid w:val="00847EE2"/>
    <w:rsid w:val="0085173C"/>
    <w:rsid w:val="008518DF"/>
    <w:rsid w:val="00852189"/>
    <w:rsid w:val="00852A76"/>
    <w:rsid w:val="00853172"/>
    <w:rsid w:val="00853818"/>
    <w:rsid w:val="00855B3B"/>
    <w:rsid w:val="00857047"/>
    <w:rsid w:val="008571AA"/>
    <w:rsid w:val="00861A69"/>
    <w:rsid w:val="00867A72"/>
    <w:rsid w:val="00867FF7"/>
    <w:rsid w:val="008704D1"/>
    <w:rsid w:val="00871E13"/>
    <w:rsid w:val="00872C25"/>
    <w:rsid w:val="0087363C"/>
    <w:rsid w:val="00876D9D"/>
    <w:rsid w:val="00877A35"/>
    <w:rsid w:val="008803AE"/>
    <w:rsid w:val="0088054A"/>
    <w:rsid w:val="008816DF"/>
    <w:rsid w:val="00883464"/>
    <w:rsid w:val="00883A79"/>
    <w:rsid w:val="00884604"/>
    <w:rsid w:val="0088515C"/>
    <w:rsid w:val="008860C4"/>
    <w:rsid w:val="008913CD"/>
    <w:rsid w:val="00896E90"/>
    <w:rsid w:val="008A069D"/>
    <w:rsid w:val="008A19E7"/>
    <w:rsid w:val="008A5744"/>
    <w:rsid w:val="008A68F6"/>
    <w:rsid w:val="008B112F"/>
    <w:rsid w:val="008B653F"/>
    <w:rsid w:val="008C018F"/>
    <w:rsid w:val="008C3E91"/>
    <w:rsid w:val="008C4328"/>
    <w:rsid w:val="008C4A3A"/>
    <w:rsid w:val="008C6323"/>
    <w:rsid w:val="008D0E2B"/>
    <w:rsid w:val="008D2908"/>
    <w:rsid w:val="008D2AF8"/>
    <w:rsid w:val="008D45EB"/>
    <w:rsid w:val="008D4B0C"/>
    <w:rsid w:val="008D51BE"/>
    <w:rsid w:val="008D77E7"/>
    <w:rsid w:val="008E3FE4"/>
    <w:rsid w:val="008E5562"/>
    <w:rsid w:val="008F11D7"/>
    <w:rsid w:val="008F2615"/>
    <w:rsid w:val="008F2860"/>
    <w:rsid w:val="008F3A8A"/>
    <w:rsid w:val="008F3CBB"/>
    <w:rsid w:val="00900263"/>
    <w:rsid w:val="009020B0"/>
    <w:rsid w:val="00902FC1"/>
    <w:rsid w:val="00903CBB"/>
    <w:rsid w:val="0090796C"/>
    <w:rsid w:val="00907C51"/>
    <w:rsid w:val="00907E7B"/>
    <w:rsid w:val="00912536"/>
    <w:rsid w:val="00913517"/>
    <w:rsid w:val="0091489E"/>
    <w:rsid w:val="00916289"/>
    <w:rsid w:val="00922356"/>
    <w:rsid w:val="00923FFF"/>
    <w:rsid w:val="0092445A"/>
    <w:rsid w:val="00926656"/>
    <w:rsid w:val="00926D89"/>
    <w:rsid w:val="00927BF4"/>
    <w:rsid w:val="0093056D"/>
    <w:rsid w:val="009319E6"/>
    <w:rsid w:val="00933E88"/>
    <w:rsid w:val="00934F4C"/>
    <w:rsid w:val="009366E2"/>
    <w:rsid w:val="009410C7"/>
    <w:rsid w:val="009431F4"/>
    <w:rsid w:val="00943212"/>
    <w:rsid w:val="00947B37"/>
    <w:rsid w:val="009501B3"/>
    <w:rsid w:val="00950293"/>
    <w:rsid w:val="00950BE9"/>
    <w:rsid w:val="00951A52"/>
    <w:rsid w:val="009535D4"/>
    <w:rsid w:val="009572E3"/>
    <w:rsid w:val="009611ED"/>
    <w:rsid w:val="009641AD"/>
    <w:rsid w:val="0096544C"/>
    <w:rsid w:val="00965DFF"/>
    <w:rsid w:val="009700D3"/>
    <w:rsid w:val="00972305"/>
    <w:rsid w:val="0097343E"/>
    <w:rsid w:val="00977537"/>
    <w:rsid w:val="00980049"/>
    <w:rsid w:val="0098331D"/>
    <w:rsid w:val="009851BD"/>
    <w:rsid w:val="00985298"/>
    <w:rsid w:val="009855B2"/>
    <w:rsid w:val="009868C8"/>
    <w:rsid w:val="00987847"/>
    <w:rsid w:val="00990F35"/>
    <w:rsid w:val="00991CBE"/>
    <w:rsid w:val="00994CCF"/>
    <w:rsid w:val="009A6441"/>
    <w:rsid w:val="009A66DA"/>
    <w:rsid w:val="009A7013"/>
    <w:rsid w:val="009B21AA"/>
    <w:rsid w:val="009B27E6"/>
    <w:rsid w:val="009B2DA2"/>
    <w:rsid w:val="009B3765"/>
    <w:rsid w:val="009B4785"/>
    <w:rsid w:val="009C020C"/>
    <w:rsid w:val="009C48D8"/>
    <w:rsid w:val="009D1DDD"/>
    <w:rsid w:val="009D24DF"/>
    <w:rsid w:val="009D40E0"/>
    <w:rsid w:val="009D5E39"/>
    <w:rsid w:val="009E0404"/>
    <w:rsid w:val="009E0BFB"/>
    <w:rsid w:val="009E1022"/>
    <w:rsid w:val="009E23C1"/>
    <w:rsid w:val="009E3255"/>
    <w:rsid w:val="009E67A4"/>
    <w:rsid w:val="009E7DE5"/>
    <w:rsid w:val="009F083C"/>
    <w:rsid w:val="009F1E3A"/>
    <w:rsid w:val="009F2EAB"/>
    <w:rsid w:val="00A03210"/>
    <w:rsid w:val="00A03624"/>
    <w:rsid w:val="00A03B03"/>
    <w:rsid w:val="00A05C29"/>
    <w:rsid w:val="00A1138A"/>
    <w:rsid w:val="00A161D9"/>
    <w:rsid w:val="00A16ED8"/>
    <w:rsid w:val="00A26BC6"/>
    <w:rsid w:val="00A271BD"/>
    <w:rsid w:val="00A3057C"/>
    <w:rsid w:val="00A35AC1"/>
    <w:rsid w:val="00A378AC"/>
    <w:rsid w:val="00A40478"/>
    <w:rsid w:val="00A415A2"/>
    <w:rsid w:val="00A4188A"/>
    <w:rsid w:val="00A43DC3"/>
    <w:rsid w:val="00A44E5B"/>
    <w:rsid w:val="00A47935"/>
    <w:rsid w:val="00A53A4D"/>
    <w:rsid w:val="00A55073"/>
    <w:rsid w:val="00A565AE"/>
    <w:rsid w:val="00A649BF"/>
    <w:rsid w:val="00A653B4"/>
    <w:rsid w:val="00A67BC0"/>
    <w:rsid w:val="00A67BEA"/>
    <w:rsid w:val="00A710FA"/>
    <w:rsid w:val="00A72446"/>
    <w:rsid w:val="00A76C3C"/>
    <w:rsid w:val="00A7795E"/>
    <w:rsid w:val="00A806C0"/>
    <w:rsid w:val="00A82870"/>
    <w:rsid w:val="00A82FEE"/>
    <w:rsid w:val="00A842B4"/>
    <w:rsid w:val="00A85A3C"/>
    <w:rsid w:val="00A87986"/>
    <w:rsid w:val="00A87C21"/>
    <w:rsid w:val="00A90F8A"/>
    <w:rsid w:val="00A918B2"/>
    <w:rsid w:val="00A9419F"/>
    <w:rsid w:val="00A97C72"/>
    <w:rsid w:val="00AA0470"/>
    <w:rsid w:val="00AA1F48"/>
    <w:rsid w:val="00AA20FE"/>
    <w:rsid w:val="00AA5B00"/>
    <w:rsid w:val="00AA5DE3"/>
    <w:rsid w:val="00AA5F0A"/>
    <w:rsid w:val="00AB28BA"/>
    <w:rsid w:val="00AB346B"/>
    <w:rsid w:val="00AB5975"/>
    <w:rsid w:val="00AC401D"/>
    <w:rsid w:val="00AC4EDD"/>
    <w:rsid w:val="00AC6225"/>
    <w:rsid w:val="00AC7CA7"/>
    <w:rsid w:val="00AD0E3D"/>
    <w:rsid w:val="00AD334C"/>
    <w:rsid w:val="00AD490C"/>
    <w:rsid w:val="00AD4EE4"/>
    <w:rsid w:val="00AD6451"/>
    <w:rsid w:val="00AD79D8"/>
    <w:rsid w:val="00AD7CDF"/>
    <w:rsid w:val="00AE02FD"/>
    <w:rsid w:val="00AE1D45"/>
    <w:rsid w:val="00AE43CB"/>
    <w:rsid w:val="00AE5F2D"/>
    <w:rsid w:val="00AF10F5"/>
    <w:rsid w:val="00AF1BC1"/>
    <w:rsid w:val="00AF2674"/>
    <w:rsid w:val="00AF498B"/>
    <w:rsid w:val="00B01E04"/>
    <w:rsid w:val="00B04A29"/>
    <w:rsid w:val="00B10402"/>
    <w:rsid w:val="00B14B1A"/>
    <w:rsid w:val="00B202C6"/>
    <w:rsid w:val="00B21604"/>
    <w:rsid w:val="00B22209"/>
    <w:rsid w:val="00B25D9D"/>
    <w:rsid w:val="00B267E2"/>
    <w:rsid w:val="00B26CA5"/>
    <w:rsid w:val="00B32213"/>
    <w:rsid w:val="00B33DBD"/>
    <w:rsid w:val="00B34939"/>
    <w:rsid w:val="00B354AD"/>
    <w:rsid w:val="00B36287"/>
    <w:rsid w:val="00B36716"/>
    <w:rsid w:val="00B36A75"/>
    <w:rsid w:val="00B37C07"/>
    <w:rsid w:val="00B404C8"/>
    <w:rsid w:val="00B40B36"/>
    <w:rsid w:val="00B426D2"/>
    <w:rsid w:val="00B43DD0"/>
    <w:rsid w:val="00B459C4"/>
    <w:rsid w:val="00B55324"/>
    <w:rsid w:val="00B56108"/>
    <w:rsid w:val="00B56A1D"/>
    <w:rsid w:val="00B57379"/>
    <w:rsid w:val="00B6203C"/>
    <w:rsid w:val="00B65361"/>
    <w:rsid w:val="00B70A7F"/>
    <w:rsid w:val="00B7505F"/>
    <w:rsid w:val="00B8557E"/>
    <w:rsid w:val="00B90CCA"/>
    <w:rsid w:val="00B93E7D"/>
    <w:rsid w:val="00B95673"/>
    <w:rsid w:val="00B97189"/>
    <w:rsid w:val="00B9789F"/>
    <w:rsid w:val="00BA101C"/>
    <w:rsid w:val="00BA2470"/>
    <w:rsid w:val="00BA4566"/>
    <w:rsid w:val="00BA70CF"/>
    <w:rsid w:val="00BB0496"/>
    <w:rsid w:val="00BB07DA"/>
    <w:rsid w:val="00BC0499"/>
    <w:rsid w:val="00BC225D"/>
    <w:rsid w:val="00BC2E7F"/>
    <w:rsid w:val="00BC3BA8"/>
    <w:rsid w:val="00BC3DBF"/>
    <w:rsid w:val="00BC7739"/>
    <w:rsid w:val="00BD05DE"/>
    <w:rsid w:val="00BD314E"/>
    <w:rsid w:val="00BD47A5"/>
    <w:rsid w:val="00BD6848"/>
    <w:rsid w:val="00BE006E"/>
    <w:rsid w:val="00BE33D0"/>
    <w:rsid w:val="00BF154A"/>
    <w:rsid w:val="00BF3B80"/>
    <w:rsid w:val="00BF457B"/>
    <w:rsid w:val="00C01404"/>
    <w:rsid w:val="00C0242D"/>
    <w:rsid w:val="00C03D2D"/>
    <w:rsid w:val="00C077CE"/>
    <w:rsid w:val="00C11B1E"/>
    <w:rsid w:val="00C17DCC"/>
    <w:rsid w:val="00C22037"/>
    <w:rsid w:val="00C220DC"/>
    <w:rsid w:val="00C22321"/>
    <w:rsid w:val="00C25A16"/>
    <w:rsid w:val="00C31E0C"/>
    <w:rsid w:val="00C33034"/>
    <w:rsid w:val="00C339BC"/>
    <w:rsid w:val="00C35381"/>
    <w:rsid w:val="00C3610C"/>
    <w:rsid w:val="00C37C4D"/>
    <w:rsid w:val="00C4627A"/>
    <w:rsid w:val="00C50C3C"/>
    <w:rsid w:val="00C513D6"/>
    <w:rsid w:val="00C60A23"/>
    <w:rsid w:val="00C60F57"/>
    <w:rsid w:val="00C6148E"/>
    <w:rsid w:val="00C64153"/>
    <w:rsid w:val="00C70DFE"/>
    <w:rsid w:val="00C7143B"/>
    <w:rsid w:val="00C7492A"/>
    <w:rsid w:val="00C74FDB"/>
    <w:rsid w:val="00C80A6E"/>
    <w:rsid w:val="00C814A2"/>
    <w:rsid w:val="00C84E96"/>
    <w:rsid w:val="00C8683F"/>
    <w:rsid w:val="00C95244"/>
    <w:rsid w:val="00C965B3"/>
    <w:rsid w:val="00C97189"/>
    <w:rsid w:val="00C97F3C"/>
    <w:rsid w:val="00CB7757"/>
    <w:rsid w:val="00CC1D34"/>
    <w:rsid w:val="00CC2445"/>
    <w:rsid w:val="00CC5582"/>
    <w:rsid w:val="00CD3B74"/>
    <w:rsid w:val="00CD49EC"/>
    <w:rsid w:val="00CD692E"/>
    <w:rsid w:val="00CD7D66"/>
    <w:rsid w:val="00CD7FC2"/>
    <w:rsid w:val="00CE0FD9"/>
    <w:rsid w:val="00CE1E2F"/>
    <w:rsid w:val="00CE3C79"/>
    <w:rsid w:val="00CE5607"/>
    <w:rsid w:val="00CE6816"/>
    <w:rsid w:val="00CE7058"/>
    <w:rsid w:val="00CE71A1"/>
    <w:rsid w:val="00CE721E"/>
    <w:rsid w:val="00CF165D"/>
    <w:rsid w:val="00CF1933"/>
    <w:rsid w:val="00CF320B"/>
    <w:rsid w:val="00CF3E44"/>
    <w:rsid w:val="00D00756"/>
    <w:rsid w:val="00D02222"/>
    <w:rsid w:val="00D04AF7"/>
    <w:rsid w:val="00D121BD"/>
    <w:rsid w:val="00D12466"/>
    <w:rsid w:val="00D1452D"/>
    <w:rsid w:val="00D14766"/>
    <w:rsid w:val="00D15C86"/>
    <w:rsid w:val="00D1611D"/>
    <w:rsid w:val="00D16CCE"/>
    <w:rsid w:val="00D171BC"/>
    <w:rsid w:val="00D1799E"/>
    <w:rsid w:val="00D17AF1"/>
    <w:rsid w:val="00D20A78"/>
    <w:rsid w:val="00D2244E"/>
    <w:rsid w:val="00D234C5"/>
    <w:rsid w:val="00D23E07"/>
    <w:rsid w:val="00D244FC"/>
    <w:rsid w:val="00D247B8"/>
    <w:rsid w:val="00D26335"/>
    <w:rsid w:val="00D313B9"/>
    <w:rsid w:val="00D3159F"/>
    <w:rsid w:val="00D31811"/>
    <w:rsid w:val="00D33760"/>
    <w:rsid w:val="00D40905"/>
    <w:rsid w:val="00D42FAE"/>
    <w:rsid w:val="00D440D6"/>
    <w:rsid w:val="00D50081"/>
    <w:rsid w:val="00D5081A"/>
    <w:rsid w:val="00D513B2"/>
    <w:rsid w:val="00D52183"/>
    <w:rsid w:val="00D52A04"/>
    <w:rsid w:val="00D52DD5"/>
    <w:rsid w:val="00D5520E"/>
    <w:rsid w:val="00D5529A"/>
    <w:rsid w:val="00D55858"/>
    <w:rsid w:val="00D63357"/>
    <w:rsid w:val="00D641EA"/>
    <w:rsid w:val="00D67309"/>
    <w:rsid w:val="00D723CD"/>
    <w:rsid w:val="00D73BE9"/>
    <w:rsid w:val="00D74F43"/>
    <w:rsid w:val="00D76D16"/>
    <w:rsid w:val="00D779AF"/>
    <w:rsid w:val="00D8104E"/>
    <w:rsid w:val="00D822FC"/>
    <w:rsid w:val="00D8612B"/>
    <w:rsid w:val="00D86E8A"/>
    <w:rsid w:val="00D904B0"/>
    <w:rsid w:val="00D9084B"/>
    <w:rsid w:val="00D92996"/>
    <w:rsid w:val="00D92E7C"/>
    <w:rsid w:val="00D95799"/>
    <w:rsid w:val="00D96FF8"/>
    <w:rsid w:val="00D97086"/>
    <w:rsid w:val="00DA03BD"/>
    <w:rsid w:val="00DA0916"/>
    <w:rsid w:val="00DA0CDD"/>
    <w:rsid w:val="00DA231F"/>
    <w:rsid w:val="00DA3210"/>
    <w:rsid w:val="00DA33B0"/>
    <w:rsid w:val="00DA395C"/>
    <w:rsid w:val="00DA494A"/>
    <w:rsid w:val="00DA5278"/>
    <w:rsid w:val="00DA6C49"/>
    <w:rsid w:val="00DB208B"/>
    <w:rsid w:val="00DB6F21"/>
    <w:rsid w:val="00DB7B29"/>
    <w:rsid w:val="00DC1870"/>
    <w:rsid w:val="00DC3EF0"/>
    <w:rsid w:val="00DC4039"/>
    <w:rsid w:val="00DC5CFF"/>
    <w:rsid w:val="00DD4B02"/>
    <w:rsid w:val="00DD54F4"/>
    <w:rsid w:val="00DD5974"/>
    <w:rsid w:val="00DD5BD0"/>
    <w:rsid w:val="00DD5C7C"/>
    <w:rsid w:val="00DD62DB"/>
    <w:rsid w:val="00DD6A34"/>
    <w:rsid w:val="00DE27E9"/>
    <w:rsid w:val="00DE2C20"/>
    <w:rsid w:val="00DE3D5D"/>
    <w:rsid w:val="00DF0D6F"/>
    <w:rsid w:val="00DF5317"/>
    <w:rsid w:val="00DF5BC9"/>
    <w:rsid w:val="00DF6043"/>
    <w:rsid w:val="00DF6B36"/>
    <w:rsid w:val="00E009E3"/>
    <w:rsid w:val="00E0135E"/>
    <w:rsid w:val="00E07DCE"/>
    <w:rsid w:val="00E126CE"/>
    <w:rsid w:val="00E12A31"/>
    <w:rsid w:val="00E141F4"/>
    <w:rsid w:val="00E14DF0"/>
    <w:rsid w:val="00E22132"/>
    <w:rsid w:val="00E23F86"/>
    <w:rsid w:val="00E241AC"/>
    <w:rsid w:val="00E275C2"/>
    <w:rsid w:val="00E27B34"/>
    <w:rsid w:val="00E30A77"/>
    <w:rsid w:val="00E30F79"/>
    <w:rsid w:val="00E33F94"/>
    <w:rsid w:val="00E34642"/>
    <w:rsid w:val="00E36485"/>
    <w:rsid w:val="00E36E46"/>
    <w:rsid w:val="00E409B5"/>
    <w:rsid w:val="00E468C8"/>
    <w:rsid w:val="00E4715F"/>
    <w:rsid w:val="00E53522"/>
    <w:rsid w:val="00E53A06"/>
    <w:rsid w:val="00E541A0"/>
    <w:rsid w:val="00E56177"/>
    <w:rsid w:val="00E56245"/>
    <w:rsid w:val="00E56377"/>
    <w:rsid w:val="00E57CE5"/>
    <w:rsid w:val="00E62CE5"/>
    <w:rsid w:val="00E67EC8"/>
    <w:rsid w:val="00E70919"/>
    <w:rsid w:val="00E739F9"/>
    <w:rsid w:val="00E7736C"/>
    <w:rsid w:val="00E77BBE"/>
    <w:rsid w:val="00E81E26"/>
    <w:rsid w:val="00E83669"/>
    <w:rsid w:val="00E83DA3"/>
    <w:rsid w:val="00E85646"/>
    <w:rsid w:val="00E87CA7"/>
    <w:rsid w:val="00E91DE7"/>
    <w:rsid w:val="00E95220"/>
    <w:rsid w:val="00E95428"/>
    <w:rsid w:val="00E95C75"/>
    <w:rsid w:val="00E9631B"/>
    <w:rsid w:val="00EA2159"/>
    <w:rsid w:val="00EA2440"/>
    <w:rsid w:val="00EA2FC2"/>
    <w:rsid w:val="00EA715D"/>
    <w:rsid w:val="00EA781C"/>
    <w:rsid w:val="00EA7C0E"/>
    <w:rsid w:val="00EB2C03"/>
    <w:rsid w:val="00EB38DC"/>
    <w:rsid w:val="00EB3FA7"/>
    <w:rsid w:val="00EB562D"/>
    <w:rsid w:val="00EB7460"/>
    <w:rsid w:val="00EC2583"/>
    <w:rsid w:val="00EC2ED1"/>
    <w:rsid w:val="00EC48A2"/>
    <w:rsid w:val="00EC6558"/>
    <w:rsid w:val="00EC657B"/>
    <w:rsid w:val="00ED2125"/>
    <w:rsid w:val="00ED3D0B"/>
    <w:rsid w:val="00ED4942"/>
    <w:rsid w:val="00ED7A8B"/>
    <w:rsid w:val="00ED7CED"/>
    <w:rsid w:val="00ED7F47"/>
    <w:rsid w:val="00EE0B45"/>
    <w:rsid w:val="00EE1510"/>
    <w:rsid w:val="00EE1CDA"/>
    <w:rsid w:val="00EE2B31"/>
    <w:rsid w:val="00EE2DF2"/>
    <w:rsid w:val="00EE7051"/>
    <w:rsid w:val="00EE7D94"/>
    <w:rsid w:val="00EF06EB"/>
    <w:rsid w:val="00EF4287"/>
    <w:rsid w:val="00EF6B4C"/>
    <w:rsid w:val="00F01E02"/>
    <w:rsid w:val="00F04C15"/>
    <w:rsid w:val="00F04FE0"/>
    <w:rsid w:val="00F062D2"/>
    <w:rsid w:val="00F06D00"/>
    <w:rsid w:val="00F0734F"/>
    <w:rsid w:val="00F11042"/>
    <w:rsid w:val="00F116A1"/>
    <w:rsid w:val="00F1406D"/>
    <w:rsid w:val="00F14F54"/>
    <w:rsid w:val="00F15736"/>
    <w:rsid w:val="00F15B5A"/>
    <w:rsid w:val="00F17C40"/>
    <w:rsid w:val="00F235B0"/>
    <w:rsid w:val="00F23B89"/>
    <w:rsid w:val="00F3262F"/>
    <w:rsid w:val="00F346F7"/>
    <w:rsid w:val="00F37BCD"/>
    <w:rsid w:val="00F37C64"/>
    <w:rsid w:val="00F37C79"/>
    <w:rsid w:val="00F40E19"/>
    <w:rsid w:val="00F4115B"/>
    <w:rsid w:val="00F43183"/>
    <w:rsid w:val="00F46FF2"/>
    <w:rsid w:val="00F533FB"/>
    <w:rsid w:val="00F61A3A"/>
    <w:rsid w:val="00F63C9A"/>
    <w:rsid w:val="00F64F12"/>
    <w:rsid w:val="00F65E9B"/>
    <w:rsid w:val="00F6706F"/>
    <w:rsid w:val="00F672E6"/>
    <w:rsid w:val="00F716AA"/>
    <w:rsid w:val="00F7282A"/>
    <w:rsid w:val="00F75CE3"/>
    <w:rsid w:val="00F810BF"/>
    <w:rsid w:val="00F81650"/>
    <w:rsid w:val="00F84435"/>
    <w:rsid w:val="00F91CE3"/>
    <w:rsid w:val="00F9313E"/>
    <w:rsid w:val="00F9339C"/>
    <w:rsid w:val="00F94B7C"/>
    <w:rsid w:val="00F9684A"/>
    <w:rsid w:val="00F96EF9"/>
    <w:rsid w:val="00FA0E32"/>
    <w:rsid w:val="00FA1011"/>
    <w:rsid w:val="00FA15E8"/>
    <w:rsid w:val="00FA19B6"/>
    <w:rsid w:val="00FA28DB"/>
    <w:rsid w:val="00FA2D6F"/>
    <w:rsid w:val="00FA4D34"/>
    <w:rsid w:val="00FA5001"/>
    <w:rsid w:val="00FA6098"/>
    <w:rsid w:val="00FB03A1"/>
    <w:rsid w:val="00FB2378"/>
    <w:rsid w:val="00FB272A"/>
    <w:rsid w:val="00FB2A36"/>
    <w:rsid w:val="00FB46D1"/>
    <w:rsid w:val="00FC1098"/>
    <w:rsid w:val="00FC125C"/>
    <w:rsid w:val="00FC1486"/>
    <w:rsid w:val="00FC2956"/>
    <w:rsid w:val="00FC32EB"/>
    <w:rsid w:val="00FC36A4"/>
    <w:rsid w:val="00FC4F21"/>
    <w:rsid w:val="00FC661C"/>
    <w:rsid w:val="00FC6BA4"/>
    <w:rsid w:val="00FD1AA6"/>
    <w:rsid w:val="00FD47AD"/>
    <w:rsid w:val="00FD5489"/>
    <w:rsid w:val="00FD6F3E"/>
    <w:rsid w:val="00FD7580"/>
    <w:rsid w:val="00FD7937"/>
    <w:rsid w:val="00FD7BE4"/>
    <w:rsid w:val="00FD7F77"/>
    <w:rsid w:val="00FE1420"/>
    <w:rsid w:val="00FE1C33"/>
    <w:rsid w:val="00FE6029"/>
    <w:rsid w:val="00FF0688"/>
    <w:rsid w:val="00FF09E9"/>
    <w:rsid w:val="00FF13B3"/>
    <w:rsid w:val="00FF2A1C"/>
    <w:rsid w:val="00FF3911"/>
    <w:rsid w:val="00FF4E0A"/>
    <w:rsid w:val="00FF5110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95BB"/>
  <w15:docId w15:val="{ED92BB7F-3CD3-4B56-A6F8-BEE9EF5E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3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22132"/>
    <w:pPr>
      <w:spacing w:after="0" w:line="240" w:lineRule="auto"/>
    </w:pPr>
    <w:rPr>
      <w:rFonts w:eastAsiaTheme="minorEastAsia"/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04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20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4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202"/>
    <w:rPr>
      <w:rFonts w:eastAsiaTheme="minorEastAsia"/>
      <w:lang w:eastAsia="zh-CN"/>
    </w:rPr>
  </w:style>
  <w:style w:type="table" w:customStyle="1" w:styleId="ListTable41">
    <w:name w:val="List Table 41"/>
    <w:basedOn w:val="TableNormal"/>
    <w:uiPriority w:val="49"/>
    <w:rsid w:val="00F06D0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0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amolu</dc:creator>
  <cp:lastModifiedBy>Zhang, Xin</cp:lastModifiedBy>
  <cp:revision>3</cp:revision>
  <dcterms:created xsi:type="dcterms:W3CDTF">2017-03-20T14:14:00Z</dcterms:created>
  <dcterms:modified xsi:type="dcterms:W3CDTF">2017-03-20T20:26:00Z</dcterms:modified>
</cp:coreProperties>
</file>